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5F4EA" w14:textId="479332EF" w:rsidR="000018C3" w:rsidRPr="009923BC" w:rsidRDefault="005C5A24" w:rsidP="000018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1A7948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 Table</w:t>
      </w:r>
      <w:r w:rsidR="001A7948">
        <w:rPr>
          <w:rFonts w:ascii="Arial" w:hAnsi="Arial" w:cs="Arial"/>
          <w:b/>
        </w:rPr>
        <w:t>.</w:t>
      </w:r>
      <w:r w:rsidR="000018C3" w:rsidRPr="009923BC">
        <w:rPr>
          <w:rFonts w:ascii="Arial" w:hAnsi="Arial" w:cs="Arial"/>
          <w:b/>
        </w:rPr>
        <w:t xml:space="preserve"> Hepatocellular Carcinoma Risk Factors in IP and NIP groups</w:t>
      </w:r>
    </w:p>
    <w:p w14:paraId="76B89BCD" w14:textId="1EAABEBC" w:rsidR="00B050B1" w:rsidRPr="009923BC" w:rsidRDefault="00B050B1" w:rsidP="000018C3">
      <w:pPr>
        <w:rPr>
          <w:rFonts w:ascii="Arial" w:hAnsi="Arial" w:cs="Arial"/>
          <w:b/>
          <w:sz w:val="20"/>
          <w:szCs w:val="20"/>
        </w:rPr>
      </w:pPr>
      <w:r w:rsidRPr="009923BC">
        <w:rPr>
          <w:rFonts w:ascii="Arial" w:hAnsi="Arial" w:cs="Arial"/>
          <w:b/>
          <w:sz w:val="16"/>
          <w:szCs w:val="16"/>
        </w:rPr>
        <w:t>Notes</w:t>
      </w:r>
      <w:r w:rsidRPr="009923BC">
        <w:rPr>
          <w:rFonts w:ascii="Arial" w:hAnsi="Arial" w:cs="Arial"/>
          <w:sz w:val="16"/>
          <w:szCs w:val="16"/>
        </w:rPr>
        <w:t>: The table displays frequencies of select risk factors for prisoners and non-prisoners diagnosed with hepatocellular carcinoma. Differences are assessed using t-tests (for continuous variables) or chi-square tests (for categorical variables). Percentages may not sum to 100 due to rounding. p&lt;0.05 **p&lt;0.01 ***p&lt;0.001</w:t>
      </w:r>
    </w:p>
    <w:tbl>
      <w:tblPr>
        <w:tblW w:w="6686" w:type="dxa"/>
        <w:tblLook w:val="04A0" w:firstRow="1" w:lastRow="0" w:firstColumn="1" w:lastColumn="0" w:noHBand="0" w:noVBand="1"/>
      </w:tblPr>
      <w:tblGrid>
        <w:gridCol w:w="2820"/>
        <w:gridCol w:w="1640"/>
        <w:gridCol w:w="1406"/>
        <w:gridCol w:w="820"/>
      </w:tblGrid>
      <w:tr w:rsidR="00B050B1" w:rsidRPr="009923BC" w14:paraId="42F3B55E" w14:textId="77777777" w:rsidTr="00B050B1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3A2588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EADE5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 incarcerate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21FBB6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C266EF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050B1" w:rsidRPr="009923BC" w14:paraId="10934282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A91F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D928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DE00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7341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19001A4C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2A0C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10BC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D83C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4AC4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47</w:t>
            </w:r>
          </w:p>
        </w:tc>
      </w:tr>
      <w:tr w:rsidR="00B050B1" w:rsidRPr="009923BC" w14:paraId="6ECC751F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87F6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C49B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6 (39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8CA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65FD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1E2CA97E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1AC7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0927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5 (12.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F43D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7E2F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4FAF106A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0723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A4AD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0 (48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6E5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5 (65.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01B9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01F59F04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963E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Sex = M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72EE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1 (100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0D5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DC2D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B050B1" w:rsidRPr="009923BC" w14:paraId="076DF9D4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08E3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BB4A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59.9 (9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FA05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59.7 (6.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807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</w:p>
        </w:tc>
      </w:tr>
      <w:tr w:rsidR="00B050B1" w:rsidRPr="009923BC" w14:paraId="4BCDD0DE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F955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HBV Status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F803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6587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CF19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B050B1" w:rsidRPr="009923BC" w14:paraId="5D6E0E0E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A5DF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31F4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9 (22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4498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44E0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26236559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1044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Resolv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F119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0 (24.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113F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4419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05C9865D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E152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E666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2 (53.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A834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A1DE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7281001C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408E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HCV Status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45DA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93DC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4CB2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B050B1" w:rsidRPr="009923BC" w14:paraId="1CDFFC94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1BE5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056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8 (19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C2ED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A489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6A3F34B9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8751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083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3 (80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0A8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D45F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60E97164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92D9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HCV Treated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490D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56BC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2A10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</w:tr>
      <w:tr w:rsidR="00B050B1" w:rsidRPr="009923BC" w14:paraId="3892E9EA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F167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E1B8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 (33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3FDD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C9F7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5262F4E4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8009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C4CB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2 (66.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6C67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57ED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2F5A8E3F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A7D8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Smoking Status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DB37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AD58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ACB5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B050B1" w:rsidRPr="009923BC" w14:paraId="2BD3F5CB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DDBB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166A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8 (43.9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C549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671F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49A137A1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2504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F41B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4 (34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67C7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316E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371B384D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0044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164E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9 (22.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93D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63D8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7EE621E9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ABDB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Cirrhosis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A7C8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7879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AB7A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76</w:t>
            </w:r>
          </w:p>
        </w:tc>
      </w:tr>
      <w:tr w:rsidR="00B050B1" w:rsidRPr="009923BC" w14:paraId="37F7B841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E97E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7EB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8 (92.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C4B7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9931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7E651CDE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6C15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2CA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15DF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EFBF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18AD923D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707B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History of Alcohol Abuse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CDAA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C853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02A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</w:tr>
      <w:tr w:rsidR="00B050B1" w:rsidRPr="009923BC" w14:paraId="7DF0AC56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E708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F294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8 (43.9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D4F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0 (43.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8A61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5997F311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5E40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6C3B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3 (56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E90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8F79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0EB103D1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C96A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T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B31D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1D94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7987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B050B1" w:rsidRPr="009923BC" w14:paraId="2BC7C7AF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1F40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A82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9 (46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9C98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2965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6FA77530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3CB2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546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 (26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CD4E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E86E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593FF07F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993E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9B18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0 (24.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AAB5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A412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012E2998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2D8E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45E7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73EE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301B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762EC3F7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5F05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2280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6C14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2478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</w:tr>
      <w:tr w:rsidR="00B050B1" w:rsidRPr="009923BC" w14:paraId="1FCDF1FF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D9A8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F6D8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9 (95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9D33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0 (87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9A79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4CA98DA0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758A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07E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 (4.9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CBF1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A2E9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7930CFB8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09D2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M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76D5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B666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4BF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889</w:t>
            </w:r>
          </w:p>
        </w:tc>
      </w:tr>
      <w:tr w:rsidR="00B050B1" w:rsidRPr="009923BC" w14:paraId="1784D5C0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C97E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C629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7 (90.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CF22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1 (91.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4D0D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12850F1D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DB0C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5353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 (9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4335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40F6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5A75FC2C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74AC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AJCC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B99B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6851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D2C0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B050B1" w:rsidRPr="009923BC" w14:paraId="55F375B1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F787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E42F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9 (46.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DFE0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7782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52BF947B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DB5E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A92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 (26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D8EC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AAB4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3F71934E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0B67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244A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7 (17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1BBA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7753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50B1" w:rsidRPr="009923BC" w14:paraId="6180FF94" w14:textId="77777777" w:rsidTr="00B050B1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DD40" w14:textId="77777777" w:rsidR="00B050B1" w:rsidRPr="009923BC" w:rsidRDefault="00B050B1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7F6B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 (9.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1B4B" w14:textId="77777777" w:rsidR="00B050B1" w:rsidRPr="009923BC" w:rsidRDefault="00B050B1" w:rsidP="00B050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DA8B" w14:textId="77777777" w:rsidR="00B050B1" w:rsidRPr="009923BC" w:rsidRDefault="00B050B1" w:rsidP="00B05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E88C9CA" w14:textId="77777777" w:rsidR="00214D90" w:rsidRPr="009923BC" w:rsidRDefault="00214D90">
      <w:pPr>
        <w:rPr>
          <w:rFonts w:ascii="Arial" w:hAnsi="Arial" w:cs="Arial"/>
          <w:sz w:val="20"/>
          <w:szCs w:val="20"/>
        </w:rPr>
      </w:pPr>
    </w:p>
    <w:sectPr w:rsidR="00214D90" w:rsidRPr="009923BC" w:rsidSect="00B37D31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D6B3A" w14:textId="77777777" w:rsidR="00EF3A04" w:rsidRDefault="00EF3A04" w:rsidP="00A375F7">
      <w:r>
        <w:separator/>
      </w:r>
    </w:p>
  </w:endnote>
  <w:endnote w:type="continuationSeparator" w:id="0">
    <w:p w14:paraId="6BF4EB8C" w14:textId="77777777" w:rsidR="00EF3A04" w:rsidRDefault="00EF3A04" w:rsidP="00A3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010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C7878" w14:textId="63946318" w:rsidR="00796D3B" w:rsidRDefault="00796D3B" w:rsidP="00796D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5514B" w14:textId="77777777" w:rsidR="00796D3B" w:rsidRDefault="00796D3B" w:rsidP="00A375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554120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DEA62" w14:textId="31EE14B6" w:rsidR="00796D3B" w:rsidRPr="00A375F7" w:rsidRDefault="00796D3B" w:rsidP="00796D3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375F7">
          <w:rPr>
            <w:rStyle w:val="PageNumber"/>
            <w:rFonts w:ascii="Arial" w:hAnsi="Arial" w:cs="Arial"/>
          </w:rPr>
          <w:fldChar w:fldCharType="begin"/>
        </w:r>
        <w:r w:rsidRPr="00A375F7">
          <w:rPr>
            <w:rStyle w:val="PageNumber"/>
            <w:rFonts w:ascii="Arial" w:hAnsi="Arial" w:cs="Arial"/>
          </w:rPr>
          <w:instrText xml:space="preserve"> PAGE </w:instrText>
        </w:r>
        <w:r w:rsidRPr="00A375F7">
          <w:rPr>
            <w:rStyle w:val="PageNumber"/>
            <w:rFonts w:ascii="Arial" w:hAnsi="Arial" w:cs="Arial"/>
          </w:rPr>
          <w:fldChar w:fldCharType="separate"/>
        </w:r>
        <w:r w:rsidRPr="00A375F7">
          <w:rPr>
            <w:rStyle w:val="PageNumber"/>
            <w:rFonts w:ascii="Arial" w:hAnsi="Arial" w:cs="Arial"/>
            <w:noProof/>
          </w:rPr>
          <w:t>1</w:t>
        </w:r>
        <w:r w:rsidRPr="00A375F7">
          <w:rPr>
            <w:rStyle w:val="PageNumber"/>
            <w:rFonts w:ascii="Arial" w:hAnsi="Arial" w:cs="Arial"/>
          </w:rPr>
          <w:fldChar w:fldCharType="end"/>
        </w:r>
      </w:p>
    </w:sdtContent>
  </w:sdt>
  <w:p w14:paraId="2D758938" w14:textId="77777777" w:rsidR="00796D3B" w:rsidRDefault="00796D3B" w:rsidP="00A375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527A7" w14:textId="77777777" w:rsidR="00EF3A04" w:rsidRDefault="00EF3A04" w:rsidP="00A375F7">
      <w:r>
        <w:separator/>
      </w:r>
    </w:p>
  </w:footnote>
  <w:footnote w:type="continuationSeparator" w:id="0">
    <w:p w14:paraId="1A6F8805" w14:textId="77777777" w:rsidR="00EF3A04" w:rsidRDefault="00EF3A04" w:rsidP="00A37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91"/>
    <w:rsid w:val="000018C3"/>
    <w:rsid w:val="00056DD7"/>
    <w:rsid w:val="00064617"/>
    <w:rsid w:val="000661B2"/>
    <w:rsid w:val="00066542"/>
    <w:rsid w:val="00090281"/>
    <w:rsid w:val="0009610F"/>
    <w:rsid w:val="000C2D94"/>
    <w:rsid w:val="000C6BE6"/>
    <w:rsid w:val="000E6AEE"/>
    <w:rsid w:val="000F7BA3"/>
    <w:rsid w:val="00111B0A"/>
    <w:rsid w:val="0013042B"/>
    <w:rsid w:val="001658B3"/>
    <w:rsid w:val="00177E8A"/>
    <w:rsid w:val="001918AF"/>
    <w:rsid w:val="001A1739"/>
    <w:rsid w:val="001A6A27"/>
    <w:rsid w:val="001A7948"/>
    <w:rsid w:val="001B1691"/>
    <w:rsid w:val="001F70A4"/>
    <w:rsid w:val="00214D90"/>
    <w:rsid w:val="00231652"/>
    <w:rsid w:val="002D0A4A"/>
    <w:rsid w:val="00302FF5"/>
    <w:rsid w:val="003327A9"/>
    <w:rsid w:val="00394527"/>
    <w:rsid w:val="003B44AE"/>
    <w:rsid w:val="003B49DC"/>
    <w:rsid w:val="0042782F"/>
    <w:rsid w:val="004469DF"/>
    <w:rsid w:val="00465C9B"/>
    <w:rsid w:val="004A2A26"/>
    <w:rsid w:val="004A4866"/>
    <w:rsid w:val="004B568E"/>
    <w:rsid w:val="004C7C94"/>
    <w:rsid w:val="004D1F11"/>
    <w:rsid w:val="004E4BAE"/>
    <w:rsid w:val="004E5B8E"/>
    <w:rsid w:val="004F5457"/>
    <w:rsid w:val="0050648B"/>
    <w:rsid w:val="00542F75"/>
    <w:rsid w:val="00552C1A"/>
    <w:rsid w:val="00555372"/>
    <w:rsid w:val="005B3DEA"/>
    <w:rsid w:val="005C5A24"/>
    <w:rsid w:val="005F39F3"/>
    <w:rsid w:val="005F6B19"/>
    <w:rsid w:val="00600609"/>
    <w:rsid w:val="006027F1"/>
    <w:rsid w:val="00603A26"/>
    <w:rsid w:val="0062046F"/>
    <w:rsid w:val="0063040D"/>
    <w:rsid w:val="00644BBA"/>
    <w:rsid w:val="00663455"/>
    <w:rsid w:val="00674261"/>
    <w:rsid w:val="00687E28"/>
    <w:rsid w:val="006A1297"/>
    <w:rsid w:val="006B0380"/>
    <w:rsid w:val="006B5562"/>
    <w:rsid w:val="006B7E99"/>
    <w:rsid w:val="006F630B"/>
    <w:rsid w:val="00731371"/>
    <w:rsid w:val="0073396C"/>
    <w:rsid w:val="0074645C"/>
    <w:rsid w:val="00791CB4"/>
    <w:rsid w:val="00796D3B"/>
    <w:rsid w:val="007A51A1"/>
    <w:rsid w:val="007B488E"/>
    <w:rsid w:val="007C22B8"/>
    <w:rsid w:val="007D2119"/>
    <w:rsid w:val="007F7B9C"/>
    <w:rsid w:val="00801FEA"/>
    <w:rsid w:val="00807985"/>
    <w:rsid w:val="00815F16"/>
    <w:rsid w:val="0082138E"/>
    <w:rsid w:val="0084291A"/>
    <w:rsid w:val="008773AB"/>
    <w:rsid w:val="008914DE"/>
    <w:rsid w:val="008C5F9F"/>
    <w:rsid w:val="008F4482"/>
    <w:rsid w:val="00933AAC"/>
    <w:rsid w:val="00936D74"/>
    <w:rsid w:val="00950DE5"/>
    <w:rsid w:val="009541F0"/>
    <w:rsid w:val="00966078"/>
    <w:rsid w:val="009923BC"/>
    <w:rsid w:val="0099576E"/>
    <w:rsid w:val="009B25B4"/>
    <w:rsid w:val="009F3D03"/>
    <w:rsid w:val="009F4CBD"/>
    <w:rsid w:val="00A375F7"/>
    <w:rsid w:val="00A7367F"/>
    <w:rsid w:val="00A8199B"/>
    <w:rsid w:val="00A90C6F"/>
    <w:rsid w:val="00AB6525"/>
    <w:rsid w:val="00AC7C36"/>
    <w:rsid w:val="00AD4FFD"/>
    <w:rsid w:val="00AF01A7"/>
    <w:rsid w:val="00B00FF4"/>
    <w:rsid w:val="00B04606"/>
    <w:rsid w:val="00B050B1"/>
    <w:rsid w:val="00B37D31"/>
    <w:rsid w:val="00B63252"/>
    <w:rsid w:val="00B654F5"/>
    <w:rsid w:val="00B87E61"/>
    <w:rsid w:val="00B929FC"/>
    <w:rsid w:val="00BC4258"/>
    <w:rsid w:val="00BE3335"/>
    <w:rsid w:val="00C02356"/>
    <w:rsid w:val="00C023BF"/>
    <w:rsid w:val="00C04B31"/>
    <w:rsid w:val="00C0530E"/>
    <w:rsid w:val="00C1031A"/>
    <w:rsid w:val="00C53FFE"/>
    <w:rsid w:val="00C93831"/>
    <w:rsid w:val="00C947AE"/>
    <w:rsid w:val="00CA0048"/>
    <w:rsid w:val="00CA312E"/>
    <w:rsid w:val="00CD4668"/>
    <w:rsid w:val="00CE3A48"/>
    <w:rsid w:val="00D26126"/>
    <w:rsid w:val="00D50632"/>
    <w:rsid w:val="00D745AF"/>
    <w:rsid w:val="00D93789"/>
    <w:rsid w:val="00DD3337"/>
    <w:rsid w:val="00DD5B0E"/>
    <w:rsid w:val="00DE54E8"/>
    <w:rsid w:val="00DE5840"/>
    <w:rsid w:val="00DF1788"/>
    <w:rsid w:val="00DF6C1D"/>
    <w:rsid w:val="00E12B0C"/>
    <w:rsid w:val="00E16FD6"/>
    <w:rsid w:val="00E31A33"/>
    <w:rsid w:val="00E41124"/>
    <w:rsid w:val="00E42F66"/>
    <w:rsid w:val="00E6629B"/>
    <w:rsid w:val="00E7156F"/>
    <w:rsid w:val="00E73A7B"/>
    <w:rsid w:val="00E9651B"/>
    <w:rsid w:val="00EA4AC3"/>
    <w:rsid w:val="00EF38D9"/>
    <w:rsid w:val="00EF3A04"/>
    <w:rsid w:val="00F25C2E"/>
    <w:rsid w:val="00F3192F"/>
    <w:rsid w:val="00F73955"/>
    <w:rsid w:val="00F8175D"/>
    <w:rsid w:val="00F94289"/>
    <w:rsid w:val="00FB6D08"/>
    <w:rsid w:val="00FD06FC"/>
    <w:rsid w:val="00FD2CC5"/>
    <w:rsid w:val="00FD38FB"/>
    <w:rsid w:val="00FE2D70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AC8F"/>
  <w14:defaultImageDpi w14:val="32767"/>
  <w15:chartTrackingRefBased/>
  <w15:docId w15:val="{17D9D3C4-70AF-4643-9761-6E21F870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6BE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8C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F7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375F7"/>
  </w:style>
  <w:style w:type="paragraph" w:styleId="Header">
    <w:name w:val="header"/>
    <w:basedOn w:val="Normal"/>
    <w:link w:val="Head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F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ivy3@gmail.com</dc:creator>
  <cp:keywords/>
  <dc:description/>
  <cp:lastModifiedBy>Priya Vijayakumar</cp:lastModifiedBy>
  <cp:revision>11</cp:revision>
  <dcterms:created xsi:type="dcterms:W3CDTF">2019-10-11T22:58:00Z</dcterms:created>
  <dcterms:modified xsi:type="dcterms:W3CDTF">2020-08-03T06:49:00Z</dcterms:modified>
</cp:coreProperties>
</file>